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193" w:rsidRPr="00EA48F0" w:rsidRDefault="0082625E" w:rsidP="002907CF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</w:rPr>
      </w:pPr>
      <w:bookmarkStart w:id="0" w:name="_GoBack"/>
      <w:bookmarkEnd w:id="0"/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</w:rPr>
        <w:t>Supporting Information</w:t>
      </w:r>
    </w:p>
    <w:p w:rsidR="00A4492A" w:rsidRPr="00EA48F0" w:rsidRDefault="00A4492A" w:rsidP="002907CF">
      <w:pPr>
        <w:bidi w:val="0"/>
        <w:spacing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:rsidR="00B313C7" w:rsidRPr="00EA48F0" w:rsidRDefault="00B313C7" w:rsidP="00B313C7">
      <w:pPr>
        <w:bidi w:val="0"/>
        <w:spacing w:after="120" w:line="400" w:lineRule="exact"/>
        <w:jc w:val="both"/>
        <w:rPr>
          <w:rFonts w:asciiTheme="majorBidi" w:hAnsiTheme="majorBidi" w:cstheme="majorBidi"/>
          <w:b/>
          <w:color w:val="000000" w:themeColor="text1"/>
        </w:rPr>
      </w:pPr>
      <w:r w:rsidRPr="00EA48F0">
        <w:rPr>
          <w:rFonts w:asciiTheme="majorBidi" w:hAnsiTheme="majorBidi" w:cstheme="majorBidi"/>
          <w:b/>
          <w:color w:val="000000" w:themeColor="text1"/>
        </w:rPr>
        <w:t xml:space="preserve">Cysteic acid grafted to magnetic graphene oxide as a </w:t>
      </w:r>
      <w:r w:rsidRPr="00EA48F0">
        <w:rPr>
          <w:rFonts w:asciiTheme="majorBidi" w:hAnsiTheme="majorBidi" w:cstheme="majorBidi"/>
          <w:b/>
          <w:bCs/>
          <w:color w:val="000000" w:themeColor="text1"/>
        </w:rPr>
        <w:t xml:space="preserve">promising recoverable </w:t>
      </w:r>
      <w:r w:rsidRPr="00EA48F0">
        <w:rPr>
          <w:rFonts w:asciiTheme="majorBidi" w:hAnsiTheme="majorBidi" w:cstheme="majorBidi"/>
          <w:b/>
          <w:color w:val="000000" w:themeColor="text1"/>
        </w:rPr>
        <w:t>solid acid catalyst for the synthesis of diverse 4</w:t>
      </w:r>
      <w:r w:rsidRPr="00EA48F0">
        <w:rPr>
          <w:rFonts w:asciiTheme="majorBidi" w:hAnsiTheme="majorBidi" w:cstheme="majorBidi"/>
          <w:b/>
          <w:i/>
          <w:iCs/>
          <w:color w:val="000000" w:themeColor="text1"/>
        </w:rPr>
        <w:t>H</w:t>
      </w:r>
      <w:r w:rsidRPr="00EA48F0">
        <w:rPr>
          <w:rFonts w:asciiTheme="majorBidi" w:hAnsiTheme="majorBidi" w:cstheme="majorBidi"/>
          <w:b/>
          <w:color w:val="000000" w:themeColor="text1"/>
        </w:rPr>
        <w:t xml:space="preserve">-chromene </w:t>
      </w:r>
    </w:p>
    <w:p w:rsidR="00B313C7" w:rsidRPr="00EA48F0" w:rsidRDefault="00B313C7" w:rsidP="00B313C7">
      <w:pPr>
        <w:bidi w:val="0"/>
        <w:spacing w:after="360"/>
        <w:jc w:val="both"/>
        <w:rPr>
          <w:rFonts w:asciiTheme="majorBidi" w:hAnsiTheme="majorBidi" w:cstheme="majorBidi"/>
          <w:bCs/>
          <w:color w:val="000000" w:themeColor="text1"/>
        </w:rPr>
      </w:pPr>
      <w:r w:rsidRPr="00EA48F0">
        <w:rPr>
          <w:rFonts w:asciiTheme="majorBidi" w:hAnsiTheme="majorBidi" w:cstheme="majorBidi"/>
          <w:bCs/>
          <w:color w:val="000000" w:themeColor="text1"/>
        </w:rPr>
        <w:t>Firouz Matloubi Moghaddam*, Mohammad Eslami, and Golfamsadat Hoda</w:t>
      </w:r>
    </w:p>
    <w:p w:rsidR="00B313C7" w:rsidRPr="00EA48F0" w:rsidRDefault="00B313C7" w:rsidP="00B313C7">
      <w:pPr>
        <w:autoSpaceDE w:val="0"/>
        <w:autoSpaceDN w:val="0"/>
        <w:bidi w:val="0"/>
        <w:adjustRightInd w:val="0"/>
        <w:spacing w:line="360" w:lineRule="auto"/>
        <w:ind w:right="57"/>
        <w:jc w:val="both"/>
        <w:rPr>
          <w:rFonts w:asciiTheme="majorBidi" w:hAnsiTheme="majorBidi" w:cstheme="majorBidi"/>
          <w:color w:val="000000" w:themeColor="text1"/>
        </w:rPr>
      </w:pPr>
      <w:r w:rsidRPr="00EA48F0">
        <w:rPr>
          <w:rFonts w:asciiTheme="majorBidi" w:hAnsiTheme="majorBidi" w:cstheme="majorBidi"/>
          <w:color w:val="000000" w:themeColor="text1"/>
        </w:rPr>
        <w:t xml:space="preserve">Laboratory of Organic Synthesis and Natural Products, Department of Chemistry, Sharif University of Technology, Tehran, Iran. </w:t>
      </w:r>
    </w:p>
    <w:p w:rsidR="00B313C7" w:rsidRPr="00EA48F0" w:rsidRDefault="00B313C7" w:rsidP="00B313C7">
      <w:pPr>
        <w:autoSpaceDE w:val="0"/>
        <w:autoSpaceDN w:val="0"/>
        <w:bidi w:val="0"/>
        <w:adjustRightInd w:val="0"/>
        <w:spacing w:after="120" w:line="360" w:lineRule="auto"/>
        <w:ind w:right="55"/>
        <w:jc w:val="both"/>
        <w:rPr>
          <w:rFonts w:asciiTheme="majorBidi" w:hAnsiTheme="majorBidi" w:cstheme="majorBidi"/>
          <w:color w:val="000000" w:themeColor="text1"/>
        </w:rPr>
      </w:pPr>
      <w:r w:rsidRPr="00EA48F0">
        <w:rPr>
          <w:rFonts w:asciiTheme="majorBidi" w:hAnsiTheme="majorBidi" w:cstheme="majorBidi"/>
          <w:color w:val="000000" w:themeColor="text1"/>
        </w:rPr>
        <w:t>Correspondence Firouz Matloubi Moghaddam, Laboratory of Organic Synthesis and Natural Products, Department of Chemistry, Sharif University of Technology, Azadi Street, PO Box 111559516, Tehran, Iran Email: matloubi@sharif.edu. Funding information Sharif University of Technology (SUT).</w:t>
      </w:r>
    </w:p>
    <w:p w:rsidR="00A4492A" w:rsidRPr="00EA48F0" w:rsidRDefault="00A4492A" w:rsidP="00A4492A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color w:val="000000" w:themeColor="text1"/>
        </w:rPr>
      </w:pPr>
    </w:p>
    <w:p w:rsidR="00A4492A" w:rsidRPr="00EA48F0" w:rsidRDefault="00A4492A" w:rsidP="00A4492A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</w:rPr>
      </w:pPr>
    </w:p>
    <w:tbl>
      <w:tblPr>
        <w:bidiVisual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147"/>
      </w:tblGrid>
      <w:tr w:rsidR="00ED70E6" w:rsidRPr="00EA48F0">
        <w:trPr>
          <w:trHeight w:val="1918"/>
        </w:trPr>
        <w:tc>
          <w:tcPr>
            <w:tcW w:w="9147" w:type="dxa"/>
          </w:tcPr>
          <w:p w:rsidR="00A4492A" w:rsidRPr="00EA48F0" w:rsidRDefault="00A4492A" w:rsidP="00B16D9F">
            <w:pPr>
              <w:autoSpaceDE w:val="0"/>
              <w:autoSpaceDN w:val="0"/>
              <w:bidi w:val="0"/>
              <w:adjustRightInd w:val="0"/>
              <w:spacing w:after="120" w:line="240" w:lineRule="auto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</w:pPr>
            <w:r w:rsidRPr="00EA48F0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</w:rPr>
              <w:t xml:space="preserve">CONTENTS </w:t>
            </w:r>
          </w:p>
          <w:p w:rsidR="00A4492A" w:rsidRPr="00EA48F0" w:rsidRDefault="001E09DD" w:rsidP="002C44D9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  <w:vertAlign w:val="superscript"/>
              </w:rPr>
              <w:t>1</w:t>
            </w:r>
            <w:r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HNMR, </w:t>
            </w:r>
            <w:r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  <w:vertAlign w:val="superscript"/>
              </w:rPr>
              <w:t>13</w:t>
            </w:r>
            <w:r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CNMR, and FT-IR </w:t>
            </w:r>
            <w:r w:rsidR="003C3055"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Characterization data </w:t>
            </w:r>
            <w:r w:rsidR="00E31431" w:rsidRPr="00EA48F0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for</w:t>
            </w:r>
            <w:r w:rsidR="00A4492A" w:rsidRPr="00EA48F0">
              <w:rPr>
                <w:rFonts w:asciiTheme="majorBidi" w:hAnsiTheme="majorBidi" w:cstheme="majorBidi"/>
                <w:color w:val="000000" w:themeColor="text1"/>
              </w:rPr>
              <w:t xml:space="preserve"> products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5g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6b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8c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a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d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f</w:t>
            </w:r>
            <w:r w:rsidR="00E7095C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g</w:t>
            </w:r>
            <w:r w:rsidR="0027265A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j</w:t>
            </w:r>
            <w:r w:rsidR="0027265A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k</w:t>
            </w:r>
            <w:r w:rsidR="0027265A" w:rsidRPr="00EA48F0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5A0A80" w:rsidRPr="00EA48F0">
              <w:rPr>
                <w:rFonts w:asciiTheme="majorBidi" w:hAnsiTheme="majorBidi" w:cstheme="majorBidi"/>
                <w:color w:val="000000" w:themeColor="text1"/>
              </w:rPr>
              <w:t>11l</w:t>
            </w:r>
            <w:r w:rsidR="002624ED" w:rsidRPr="00EA48F0">
              <w:rPr>
                <w:rFonts w:asciiTheme="majorBidi" w:hAnsiTheme="majorBidi" w:cstheme="majorBidi"/>
                <w:color w:val="000000" w:themeColor="text1"/>
              </w:rPr>
              <w:t>………</w:t>
            </w:r>
            <w:r w:rsidRPr="00EA48F0">
              <w:rPr>
                <w:rFonts w:asciiTheme="majorBidi" w:hAnsiTheme="majorBidi" w:cstheme="majorBidi"/>
                <w:color w:val="000000" w:themeColor="text1"/>
              </w:rPr>
              <w:t>…………………………</w:t>
            </w:r>
            <w:r w:rsidR="00AE1217" w:rsidRPr="00EA48F0">
              <w:rPr>
                <w:rFonts w:asciiTheme="majorBidi" w:hAnsiTheme="majorBidi" w:cstheme="majorBidi"/>
                <w:color w:val="000000" w:themeColor="text1"/>
              </w:rPr>
              <w:t>……</w:t>
            </w:r>
            <w:r w:rsidRPr="00EA48F0">
              <w:rPr>
                <w:rFonts w:asciiTheme="majorBidi" w:hAnsiTheme="majorBidi" w:cstheme="majorBidi"/>
                <w:color w:val="000000" w:themeColor="text1"/>
              </w:rPr>
              <w:t>……………………………</w:t>
            </w:r>
            <w:r w:rsidR="002C44D9" w:rsidRPr="00EA48F0">
              <w:rPr>
                <w:rFonts w:asciiTheme="majorBidi" w:hAnsiTheme="majorBidi" w:cstheme="majorBidi"/>
                <w:color w:val="000000" w:themeColor="text1"/>
              </w:rPr>
              <w:t>………..</w:t>
            </w:r>
            <w:r w:rsidR="00AE1217" w:rsidRPr="00EA48F0">
              <w:rPr>
                <w:rFonts w:asciiTheme="majorBidi" w:hAnsiTheme="majorBidi" w:cstheme="majorBidi"/>
                <w:color w:val="000000" w:themeColor="text1"/>
              </w:rPr>
              <w:t>……..</w:t>
            </w:r>
            <w:r w:rsidRPr="00EA48F0">
              <w:rPr>
                <w:rFonts w:asciiTheme="majorBidi" w:hAnsiTheme="majorBidi" w:cstheme="majorBidi"/>
                <w:color w:val="000000" w:themeColor="text1"/>
              </w:rPr>
              <w:t>……</w:t>
            </w:r>
            <w:r w:rsidR="00A4492A" w:rsidRPr="00EA48F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4A598D" w:rsidRPr="00EA48F0"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="008363DB" w:rsidRPr="00EA48F0"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="004A598D" w:rsidRPr="00EA48F0">
              <w:rPr>
                <w:rFonts w:asciiTheme="majorBidi" w:hAnsiTheme="majorBidi" w:cstheme="majorBidi"/>
                <w:color w:val="000000" w:themeColor="text1"/>
              </w:rPr>
              <w:t>-X</w:t>
            </w:r>
            <w:r w:rsidR="008363DB" w:rsidRPr="00EA48F0">
              <w:rPr>
                <w:rFonts w:asciiTheme="majorBidi" w:hAnsiTheme="majorBidi" w:cstheme="majorBidi"/>
                <w:color w:val="000000" w:themeColor="text1"/>
              </w:rPr>
              <w:t>X</w:t>
            </w:r>
            <w:r w:rsidR="004A598D" w:rsidRPr="00EA48F0">
              <w:rPr>
                <w:rFonts w:asciiTheme="majorBidi" w:hAnsiTheme="majorBidi" w:cstheme="majorBidi"/>
                <w:color w:val="000000" w:themeColor="text1"/>
              </w:rPr>
              <w:t>I</w:t>
            </w:r>
            <w:r w:rsidR="00A4492A" w:rsidRPr="00EA48F0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1615E1" w:rsidRPr="00EA48F0" w:rsidRDefault="001615E1" w:rsidP="001615E1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2C2034" w:rsidRPr="00EA48F0" w:rsidRDefault="002C2034" w:rsidP="002C203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2907CF" w:rsidRPr="00EA48F0" w:rsidRDefault="002907CF" w:rsidP="002907C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01E83" w:rsidRPr="00EA48F0" w:rsidRDefault="00F01E83" w:rsidP="00F01E8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01E83" w:rsidRPr="00EA48F0" w:rsidRDefault="00F01E83" w:rsidP="00F01E8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2907CF" w:rsidRPr="00EA48F0" w:rsidRDefault="002907CF" w:rsidP="002907CF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  <w:p w:rsidR="00F34B94" w:rsidRPr="00EA48F0" w:rsidRDefault="00F34B94" w:rsidP="00F34B94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:rsidR="00023FA6" w:rsidRPr="00EA48F0" w:rsidRDefault="00023FA6" w:rsidP="00E96C5D">
      <w:pPr>
        <w:bidi w:val="0"/>
        <w:spacing w:before="12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:rsidR="00023FA6" w:rsidRPr="00EA48F0" w:rsidRDefault="00023FA6" w:rsidP="00023FA6">
      <w:pPr>
        <w:bidi w:val="0"/>
        <w:spacing w:before="120" w:after="0" w:line="48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p w:rsidR="00416C11" w:rsidRPr="00EA48F0" w:rsidRDefault="003C3055" w:rsidP="00B16D9F">
      <w:pPr>
        <w:spacing w:after="240" w:line="240" w:lineRule="auto"/>
        <w:jc w:val="right"/>
        <w:rPr>
          <w:rFonts w:asciiTheme="majorBidi" w:hAnsiTheme="majorBidi" w:cstheme="majorBidi"/>
          <w:b/>
          <w:bCs/>
          <w:color w:val="000000" w:themeColor="text1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</w:rPr>
        <w:lastRenderedPageBreak/>
        <w:t>Characterization data</w:t>
      </w:r>
      <w:r w:rsidR="005A5F9C" w:rsidRPr="00EA48F0">
        <w:rPr>
          <w:rFonts w:asciiTheme="majorBidi" w:hAnsiTheme="majorBidi" w:cstheme="majorBidi"/>
          <w:b/>
          <w:bCs/>
          <w:color w:val="000000" w:themeColor="text1"/>
        </w:rPr>
        <w:t xml:space="preserve"> of </w:t>
      </w:r>
      <w:r w:rsidR="00416C11" w:rsidRPr="00EA48F0">
        <w:rPr>
          <w:rFonts w:asciiTheme="majorBidi" w:hAnsiTheme="majorBidi" w:cstheme="majorBidi"/>
          <w:b/>
          <w:bCs/>
          <w:color w:val="000000" w:themeColor="text1"/>
        </w:rPr>
        <w:t>products</w:t>
      </w:r>
    </w:p>
    <w:p w:rsidR="00B16D9F" w:rsidRPr="00EA48F0" w:rsidRDefault="00B16D9F" w:rsidP="009F62C2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Data for 2-amino-4-(4-ethoxyphenyl)-7-methyl-5-oxo-4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,5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pyrano[4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b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]pyran-3-carbonitrile </w:t>
      </w:r>
      <w:r w:rsidR="009F62C2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5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g:</w:t>
      </w:r>
    </w:p>
    <w:p w:rsidR="00B16D9F" w:rsidRPr="00EA48F0" w:rsidRDefault="00B16D9F" w:rsidP="00B16D9F">
      <w:pPr>
        <w:pStyle w:val="RSCB02ArticleText"/>
        <w:keepNext/>
        <w:framePr w:dropCap="drop" w:lines="5" w:hSpace="113" w:wrap="around" w:vAnchor="text" w:hAnchor="text"/>
        <w:spacing w:line="1464" w:lineRule="exact"/>
        <w:textAlignment w:val="baseline"/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  <w:object w:dxaOrig="1867" w:dyaOrig="20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.75pt;height:65.25pt" o:ole="">
            <v:imagedata r:id="rId7" o:title=""/>
          </v:shape>
          <o:OLEObject Type="Embed" ProgID="ChemDraw.Document.6.0" ShapeID="_x0000_i1025" DrawAspect="Content" ObjectID="_1665319322" r:id="rId8"/>
        </w:object>
      </w:r>
    </w:p>
    <w:p w:rsidR="00B16D9F" w:rsidRPr="00EA48F0" w:rsidRDefault="00B16D9F" w:rsidP="00F862D8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m.p 201-203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CDCl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1.40 (3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J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7.0 Hz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2.24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4.20 (2H, 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4.43 (1H, s, CH), 4.71 (2H,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5.90 (1H, s, CH), 6.85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8.0 Hz, H-Ar), 7.20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5 Hz, H-Ar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; 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</w:t>
      </w:r>
      <w:r w:rsidR="00327DAA" w:rsidRPr="00EA48F0">
        <w:rPr>
          <w:color w:val="000000" w:themeColor="text1"/>
          <w:sz w:val="22"/>
          <w:szCs w:val="22"/>
        </w:rPr>
        <w:t xml:space="preserve"> </w:t>
      </w:r>
      <w:r w:rsidR="00CB77A5" w:rsidRPr="00EA48F0">
        <w:rPr>
          <w:color w:val="000000" w:themeColor="text1"/>
          <w:sz w:val="22"/>
          <w:szCs w:val="22"/>
        </w:rPr>
        <w:t xml:space="preserve"> </w:t>
      </w:r>
      <w:r w:rsidR="00CB77A5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14.62</w:t>
      </w:r>
      <w:r w:rsidR="00CB77A5" w:rsidRPr="00EA48F0">
        <w:rPr>
          <w:color w:val="000000" w:themeColor="text1"/>
          <w:sz w:val="22"/>
          <w:szCs w:val="22"/>
        </w:rPr>
        <w:t xml:space="preserve">, </w:t>
      </w:r>
      <w:r w:rsidR="00F862D8" w:rsidRPr="00EA48F0">
        <w:rPr>
          <w:color w:val="000000" w:themeColor="text1"/>
          <w:sz w:val="22"/>
          <w:szCs w:val="22"/>
        </w:rPr>
        <w:t>19.27, 35.57, 58.14, 62.90, 97.84, 101.05, 114.17, 119.43, 128.57, 135.36, 157.53, 157.90, 158.02, 160.35,165.74</w:t>
      </w:r>
      <w:r w:rsidR="00536FBB" w:rsidRPr="00EA48F0">
        <w:rPr>
          <w:color w:val="000000" w:themeColor="text1"/>
          <w:sz w:val="22"/>
          <w:szCs w:val="22"/>
        </w:rPr>
        <w:t xml:space="preserve">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3404, 3331, 3216, 2988, 2973, 2889, 2199, 1699, 1673, 1646, 1610, 1511,1378, 1045, 784.</w:t>
      </w:r>
      <w:hyperlink w:anchor="_ENREF_27" w:tooltip="Wang, 2017 #389" w:history="1"/>
    </w:p>
    <w:p w:rsidR="00B16D9F" w:rsidRPr="00EA48F0" w:rsidRDefault="00B16D9F" w:rsidP="009F62C2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Data for 2-amino-7-methyl-4-(3-nitrophenyl)-5-oxo-4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,5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pyrano[4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b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]pyran-3-carbonitrile </w:t>
      </w:r>
      <w:r w:rsidR="009F62C2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6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b:</w:t>
      </w:r>
    </w:p>
    <w:p w:rsidR="00B16D9F" w:rsidRPr="00EA48F0" w:rsidRDefault="00872F78" w:rsidP="002C2034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>
        <w:rPr>
          <w:rFonts w:eastAsiaTheme="minorEastAsia" w:cstheme="minorBidi"/>
          <w:noProof/>
          <w:color w:val="000000" w:themeColor="text1"/>
          <w:w w:val="100"/>
          <w:sz w:val="22"/>
          <w:szCs w:val="22"/>
          <w:lang w:val="en-US"/>
        </w:rPr>
        <w:object w:dxaOrig="1440" w:dyaOrig="1440">
          <v:shape id="_x0000_s1039" type="#_x0000_t75" style="position:absolute;left:0;text-align:left;margin-left:0;margin-top:.35pt;width:63.15pt;height:79.9pt;z-index:251659264;mso-position-horizontal-relative:text;mso-position-vertical-relative:text">
            <v:imagedata r:id="rId9" o:title=""/>
            <w10:wrap type="square"/>
          </v:shape>
          <o:OLEObject Type="Embed" ProgID="ChemDraw.Document.6.0" ShapeID="_x0000_s1039" DrawAspect="Content" ObjectID="_1665319331" r:id="rId10"/>
        </w:objec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62-264 °C; 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4.99 (1H, s,CH), 7.37 (2H, m, H-Ar), 7.50 (4H, m, H-Ar), 7.59 (1H, s, , H-Ar), 7.74 (1H, t, </w:t>
      </w:r>
      <w:r w:rsidR="00B16D9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91 (1H, d, </w:t>
      </w:r>
      <w:r w:rsidR="00B16D9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="00B16D9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7.5 Hz, H-Ar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; 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86365C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33.96, 55.14, 102.50, 112.84, 116.57, 118.70, 122.46, 124.65, 127.87, 128.76, 132.41, 133.04, 133.23, </w:t>
      </w:r>
      <w:r w:rsidR="002C2034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133.40, 139.44, 152.36, 154.18, 158.15, 159.41</w:t>
      </w:r>
      <w:r w:rsidR="0086365C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3462, 3302, 3174, 3062, 2197, 1698, 1655, 1390, 754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Data for 2-amino-7,7-dimethyl-4-(2-nitrophenyl)-5-oxo-5,6,7,8-tetrahydro-4H-chromene-3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8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c:</w:t>
      </w:r>
    </w:p>
    <w:p w:rsidR="00B16D9F" w:rsidRPr="00EA48F0" w:rsidRDefault="00B16D9F" w:rsidP="00B16D9F">
      <w:pPr>
        <w:pStyle w:val="RSCB02ArticleText"/>
        <w:keepNext/>
        <w:framePr w:dropCap="drop" w:lines="5" w:hSpace="113" w:wrap="around" w:vAnchor="text" w:hAnchor="text"/>
        <w:spacing w:line="1464" w:lineRule="exact"/>
        <w:textAlignment w:val="baseline"/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  <w:object w:dxaOrig="1879" w:dyaOrig="1637">
          <v:shape id="_x0000_i1027" type="#_x0000_t75" style="width:71.25pt;height:63.75pt" o:ole="">
            <v:imagedata r:id="rId11" o:title=""/>
          </v:shape>
          <o:OLEObject Type="Embed" ProgID="ChemDraw.Document.6.0" ShapeID="_x0000_i1027" DrawAspect="Content" ObjectID="_1665319323" r:id="rId12"/>
        </w:object>
      </w:r>
    </w:p>
    <w:p w:rsidR="00B16D9F" w:rsidRPr="00EA48F0" w:rsidRDefault="00B16D9F" w:rsidP="00E17F02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  <w:lang w:val="en-US" w:bidi="fa-IR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198-200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0.88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1.01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 2.10 (2H, AB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2.50 (2H, AB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4.93 (1H, s, CH), 7.22 (2H, 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36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43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8.0 Hz, H-Ar), 7.67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82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lang w:val="en-US" w:bidi="fa-IR"/>
        </w:rPr>
        <w:t xml:space="preserve">; 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26.89, 28.45, 31.80, 49.96, </w:t>
      </w:r>
      <w:r w:rsidR="00091A9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56.83, </w:t>
      </w:r>
      <w:r w:rsidR="00DA1CD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99.82, 111.81, 119.30, 127.47, 128.23, 129.47, 129.99, 132.13, 141.60, 158.70, 163.18, 197.58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8C461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E17F02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34740 3329, 3248, 2198, 1688, 1659, 1597,1528, 1359, 1218, 639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Data for 6'-amino-3'-methyl-2-oxo-1'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spiro[indoline-3,4'-pyrano[2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c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a:</w:t>
      </w:r>
    </w:p>
    <w:p w:rsidR="00B16D9F" w:rsidRPr="00EA48F0" w:rsidRDefault="00B16D9F" w:rsidP="00B16D9F">
      <w:pPr>
        <w:pStyle w:val="RSCB02ArticleText"/>
        <w:keepNext/>
        <w:framePr w:dropCap="drop" w:lines="5" w:hSpace="113" w:wrap="around" w:vAnchor="text" w:hAnchor="text"/>
        <w:spacing w:line="1464" w:lineRule="exact"/>
        <w:textAlignment w:val="baseline"/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  <w:object w:dxaOrig="1778" w:dyaOrig="1673">
          <v:shape id="_x0000_i1028" type="#_x0000_t75" style="width:71.25pt;height:67.5pt" o:ole="">
            <v:imagedata r:id="rId13" o:title=""/>
          </v:shape>
          <o:OLEObject Type="Embed" ProgID="ChemDraw.Document.6.0" ShapeID="_x0000_i1028" DrawAspect="Content" ObjectID="_1665319324" r:id="rId14"/>
        </w:object>
      </w:r>
    </w:p>
    <w:p w:rsidR="00B16D9F" w:rsidRPr="00EA48F0" w:rsidRDefault="00B16D9F" w:rsidP="001E09DD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69-271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53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6.59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00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04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7.5 Hz, H-Ar), 7.25 (3H, m, H-Ar), 10.60 (1H, br s, NH), 12.29 (1H, br s, NH)</w:t>
      </w:r>
      <w:r w:rsidR="005D3D88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</w:t>
      </w:r>
      <w:r w:rsidR="005D3D88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9.06, 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47.20, 55.19, 95.41, 109,70, 118.78, 122.54, 124.54, 128.93, 132.71, 134.77, 141.53, 155.28, 162.50, 178.06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1E09DD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380, 3330, 3131, 2930, 2890, 2190, 1704, 1642, 1606, 1406, 1374, 759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>Data for 6'-amino-1,3'-dimethyl-2-oxo-1'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spiro[indoline-3,4'-pyrano[2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c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d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</w:p>
    <w:p w:rsidR="00B16D9F" w:rsidRPr="00EA48F0" w:rsidRDefault="00B16D9F" w:rsidP="00B16D9F">
      <w:pPr>
        <w:pStyle w:val="RSCB02ArticleText"/>
        <w:keepNext/>
        <w:framePr w:dropCap="drop" w:lines="5" w:hSpace="113" w:wrap="around" w:vAnchor="text" w:hAnchor="text"/>
        <w:spacing w:line="1464" w:lineRule="exact"/>
        <w:textAlignment w:val="baseline"/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  <w:object w:dxaOrig="1778" w:dyaOrig="1822">
          <v:shape id="_x0000_i1029" type="#_x0000_t75" style="width:65.25pt;height:67.5pt" o:ole="">
            <v:imagedata r:id="rId15" o:title=""/>
          </v:shape>
          <o:OLEObject Type="Embed" ProgID="ChemDraw.Document.6.0" ShapeID="_x0000_i1029" DrawAspect="Content" ObjectID="_1665319325" r:id="rId16"/>
        </w:object>
      </w:r>
    </w:p>
    <w:p w:rsidR="00B16D9F" w:rsidRPr="00EA48F0" w:rsidRDefault="00B16D9F" w:rsidP="00C3525C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61-263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45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3.12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7.10 (3H, m, H-Ar), 7.28 (2H, 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36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5.5 Hz, H-Ar), 12.29 (1H, br s, </w:t>
      </w:r>
      <w:r w:rsidR="000646B5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NH); </w:t>
      </w:r>
      <w:r w:rsidR="000646B5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0646B5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0646B5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0646B5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9.09, 26.37, 47.01, 54.82, 96.28, 108.71, 118.67, 123.25, 124.19, 129.09, 131.94, 134.80, 142.98, 155.27, 162.66, 176.35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C3525C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394, 3343, 3151, 2965, 2808, 2184, 1712, 1644, 1585, 1413, 1378, 756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Data for 6'-amino-1,3'-dimethyl-2-oxo-1'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spiro[indoline-3,4'-pyrano[2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c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f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</w:p>
    <w:p w:rsidR="00B16D9F" w:rsidRPr="00EA48F0" w:rsidRDefault="00B16D9F" w:rsidP="00B16D9F">
      <w:pPr>
        <w:pStyle w:val="RSCB02ArticleText"/>
        <w:keepNext/>
        <w:framePr w:dropCap="drop" w:lines="6" w:hSpace="113" w:wrap="around" w:vAnchor="text" w:hAnchor="text"/>
        <w:spacing w:line="1757" w:lineRule="exact"/>
        <w:textAlignment w:val="baseline"/>
        <w:rPr>
          <w:rFonts w:asciiTheme="majorBidi" w:hAnsiTheme="majorBidi" w:cstheme="majorBidi"/>
          <w:color w:val="000000" w:themeColor="text1"/>
          <w:position w:val="-29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9"/>
          <w:sz w:val="22"/>
          <w:szCs w:val="22"/>
        </w:rPr>
        <w:object w:dxaOrig="1778" w:dyaOrig="2347">
          <v:shape id="_x0000_i1030" type="#_x0000_t75" style="width:63pt;height:82.5pt" o:ole="">
            <v:imagedata r:id="rId17" o:title=""/>
          </v:shape>
          <o:OLEObject Type="Embed" ProgID="ChemDraw.Document.6.0" ShapeID="_x0000_i1030" DrawAspect="Content" ObjectID="_1665319326" r:id="rId18"/>
        </w:object>
      </w:r>
    </w:p>
    <w:p w:rsidR="00536FBB" w:rsidRPr="00EA48F0" w:rsidRDefault="00B16D9F" w:rsidP="00BA49AF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56-259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48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3.26 (1H, s, CH), 4.60 (2H, AB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14 (2H, m, H-Ar), 7.20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), 7.33 (2H, 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39 (1H, m, H-Ar), 12.37 (1H, br s, 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NH); 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9.13, 11.12, 20.49, 41.23, 46.92, 55.13, 95.27, 108.90, 118.58, 123.02, 124.40, 129.05, 132.02, 134.70, 142.47, 155.33, 162.55, 176.36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2B4A8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388, 3333, 3176, 2974, 2963, 2929, 2195, 1700, 1644, 1604, 1406, 761, 689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Data for 6'-amino-1-benzyl-3'-methyl-2-oxo-1'H-spiro[indoline-3,4'-pyrano[2,3-c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g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</w:p>
    <w:p w:rsidR="00B16D9F" w:rsidRPr="00EA48F0" w:rsidRDefault="00B16D9F" w:rsidP="00B16D9F">
      <w:pPr>
        <w:pStyle w:val="RSCB02ArticleText"/>
        <w:keepNext/>
        <w:framePr w:dropCap="drop" w:lines="5" w:hSpace="113" w:wrap="around" w:vAnchor="text" w:hAnchor="text"/>
        <w:spacing w:line="1464" w:lineRule="exact"/>
        <w:textAlignment w:val="baseline"/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3"/>
          <w:sz w:val="22"/>
          <w:szCs w:val="22"/>
        </w:rPr>
        <w:object w:dxaOrig="1776" w:dyaOrig="1900">
          <v:shape id="_x0000_i1031" type="#_x0000_t75" style="width:63.75pt;height:67.5pt" o:ole="">
            <v:imagedata r:id="rId19" o:title=""/>
          </v:shape>
          <o:OLEObject Type="Embed" ProgID="ChemDraw.Document.6.0" ShapeID="_x0000_i1031" DrawAspect="Content" ObjectID="_1665319327" r:id="rId20"/>
        </w:object>
      </w:r>
    </w:p>
    <w:p w:rsidR="00536FBB" w:rsidRPr="00EA48F0" w:rsidRDefault="00B16D9F" w:rsidP="00BA49AF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m.p 232-234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35 (3H, s, CH3), 4.96 (2H, AB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03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8.5 Hz, H-Ar), 7.07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0 Hz, H-Ar), 7.12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0 Hz, H-Ar), 7.27 (2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0 Hz, H-Ar), 7.33 (4H, m, H-Ar), 7.41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7.5 Hz, H-Ar), 12.34 (1H, br s, NH)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;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9.05, 43.22, 46.82, 54.81, 95.22, 99.54, 109.36, 118.76, 123.34, 124.49, 127.57, 128.59, 128.99, 131.90, 134.81, 136.17, 142.06</w:t>
      </w:r>
      <w:r w:rsidR="004A3111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55.32, 162.68, 176.71</w:t>
      </w:r>
      <w:r w:rsidR="00AB1B7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C3525C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399, 3294, 3243, 3157, 2975, 2943, 2868, 2202, 1710, 1640, 1595, 1406, 758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Data for 6'-amino-1,3'-dimethyl-2-oxo-1'-phenyl-1'H-spiro[indoline-3,4'-pyrano[2,3-c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j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</w:p>
    <w:p w:rsidR="00B16D9F" w:rsidRPr="00EA48F0" w:rsidRDefault="00B16D9F" w:rsidP="00B16D9F">
      <w:pPr>
        <w:pStyle w:val="RSCB02ArticleText"/>
        <w:keepNext/>
        <w:framePr w:dropCap="drop" w:lines="6" w:hSpace="113" w:wrap="around" w:vAnchor="text" w:hAnchor="text"/>
        <w:spacing w:line="1757" w:lineRule="exact"/>
        <w:textAlignment w:val="baseline"/>
        <w:rPr>
          <w:rFonts w:asciiTheme="majorBidi" w:hAnsiTheme="majorBidi" w:cstheme="majorBidi"/>
          <w:color w:val="000000" w:themeColor="text1"/>
          <w:position w:val="-29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29"/>
          <w:sz w:val="22"/>
          <w:szCs w:val="22"/>
        </w:rPr>
        <w:object w:dxaOrig="1778" w:dyaOrig="2407">
          <v:shape id="_x0000_i1032" type="#_x0000_t75" style="width:60.75pt;height:81pt" o:ole="">
            <v:imagedata r:id="rId21" o:title=""/>
          </v:shape>
          <o:OLEObject Type="Embed" ProgID="ChemDraw.Document.6.0" ShapeID="_x0000_i1032" DrawAspect="Content" ObjectID="_1665319328" r:id="rId22"/>
        </w:object>
      </w:r>
    </w:p>
    <w:p w:rsidR="00536FBB" w:rsidRPr="00EA48F0" w:rsidRDefault="00B16D9F" w:rsidP="00BA49AF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26-228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40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3.25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12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0 Hz, H-Ar), 7.16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8.0 Hz, H-Ar), 7.36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40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53 (2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), 7.65 (2H, 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80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; 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327DA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11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67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2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5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3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47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88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56.1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96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8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09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87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1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7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95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20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5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2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8, 125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89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2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54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29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3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3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15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37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4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1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5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8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44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01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4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4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95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6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0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98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, 17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7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.</w:t>
      </w:r>
      <w:r w:rsidR="00C00C9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26</w:t>
      </w:r>
      <w:r w:rsidR="006C767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1E09DD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461, 3296, 3177, 3070, 2951, 2921, 2196, 1700, 1656, 1614, 1468, 1391, 1331, 755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lastRenderedPageBreak/>
        <w:t xml:space="preserve">Data for 6'-amino-1-ethyl-3'-methyl-2-oxo-1'-phenyl-1'H-spiro[indoline-3,4'-pyrano[2,3-c]pyrazole]-5'-carbonitrile 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11k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:</w:t>
      </w:r>
    </w:p>
    <w:p w:rsidR="00B16D9F" w:rsidRPr="00EA48F0" w:rsidRDefault="00B16D9F" w:rsidP="00B16D9F">
      <w:pPr>
        <w:pStyle w:val="RSCB02ArticleText"/>
        <w:keepNext/>
        <w:framePr w:dropCap="drop" w:lines="7" w:hSpace="113" w:wrap="around" w:vAnchor="text" w:hAnchor="text"/>
        <w:spacing w:line="2050" w:lineRule="exact"/>
        <w:textAlignment w:val="baseline"/>
        <w:rPr>
          <w:rFonts w:asciiTheme="majorBidi" w:hAnsiTheme="majorBidi" w:cstheme="majorBidi"/>
          <w:color w:val="000000" w:themeColor="text1"/>
          <w:position w:val="-35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35"/>
          <w:sz w:val="22"/>
          <w:szCs w:val="22"/>
        </w:rPr>
        <w:object w:dxaOrig="1778" w:dyaOrig="2501">
          <v:shape id="_x0000_i1033" type="#_x0000_t75" style="width:69pt;height:96pt" o:ole="">
            <v:imagedata r:id="rId23" o:title=""/>
          </v:shape>
          <o:OLEObject Type="Embed" ProgID="ChemDraw.Document.6.0" ShapeID="_x0000_i1033" DrawAspect="Content" ObjectID="_1665319329" r:id="rId24"/>
        </w:object>
      </w:r>
    </w:p>
    <w:p w:rsidR="00536FBB" w:rsidRPr="00EA48F0" w:rsidRDefault="00B16D9F" w:rsidP="00BA49AF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m.p 213-215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1.20 (3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J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7.5 Hz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1.48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3.80 (2H, m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11 (1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20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8.0 Hz, H-Ar), 7.24 (1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38 (2H, m, H-Ar), 7.53 (2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), 7.63 (2H, br s, N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79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)</w:t>
      </w:r>
      <w:r w:rsidR="00D77E2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D77E26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D77E2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D77E26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D77E2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 δ 11.71, 12.56, 34.67, </w:t>
      </w:r>
      <w:r w:rsidR="0076598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47.38, 56.08, 96.16, 108.90, 117.77, 120.06, 120.28, 123.20, 124.82, 126.60,  129.43, 131.65, 137.27, 141.99, 143.94, 145.05, 161.11, 175.43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2B4A8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984EA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3368, 3307, 3195, 2991, 2931, 2882, 2197, 1711, 1651, 1604, 1379, 749.</w:t>
      </w:r>
    </w:p>
    <w:p w:rsidR="00B16D9F" w:rsidRPr="00EA48F0" w:rsidRDefault="00B16D9F" w:rsidP="001540C7">
      <w:pPr>
        <w:pStyle w:val="RSCB02ArticleText"/>
        <w:spacing w:before="240" w:after="240" w:line="240" w:lineRule="auto"/>
        <w:ind w:right="-2"/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Data for 6'-amino-1-benzyl-3'-methyl-2-oxo-1'-phenyl-1'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H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-spiro[indoline-3,4'-pyrano[2,3-</w:t>
      </w:r>
      <w:r w:rsidRPr="00EA48F0">
        <w:rPr>
          <w:rFonts w:asciiTheme="majorBidi" w:hAnsiTheme="majorBidi" w:cstheme="majorBidi"/>
          <w:b/>
          <w:bCs/>
          <w:i/>
          <w:iCs/>
          <w:color w:val="000000" w:themeColor="text1"/>
          <w:sz w:val="22"/>
          <w:szCs w:val="22"/>
        </w:rPr>
        <w:t>c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]pyrazole]-5'-carbonitrile</w:t>
      </w:r>
      <w:r w:rsidR="001540C7"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 xml:space="preserve"> 11</w:t>
      </w:r>
      <w:r w:rsidRPr="00EA48F0">
        <w:rPr>
          <w:rFonts w:asciiTheme="majorBidi" w:hAnsiTheme="majorBidi" w:cstheme="majorBidi"/>
          <w:b/>
          <w:bCs/>
          <w:color w:val="000000" w:themeColor="text1"/>
          <w:sz w:val="22"/>
          <w:szCs w:val="22"/>
        </w:rPr>
        <w:t>l:</w:t>
      </w:r>
    </w:p>
    <w:p w:rsidR="00B16D9F" w:rsidRPr="00EA48F0" w:rsidRDefault="00B16D9F" w:rsidP="00B16D9F">
      <w:pPr>
        <w:pStyle w:val="RSCB02ArticleText"/>
        <w:keepNext/>
        <w:framePr w:dropCap="drop" w:lines="7" w:hSpace="113" w:wrap="around" w:vAnchor="text" w:hAnchor="text"/>
        <w:spacing w:line="2050" w:lineRule="exact"/>
        <w:textAlignment w:val="baseline"/>
        <w:rPr>
          <w:rFonts w:asciiTheme="majorBidi" w:hAnsiTheme="majorBidi" w:cstheme="majorBidi"/>
          <w:color w:val="000000" w:themeColor="text1"/>
          <w:position w:val="-35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position w:val="-35"/>
          <w:sz w:val="22"/>
          <w:szCs w:val="22"/>
        </w:rPr>
        <w:object w:dxaOrig="1778" w:dyaOrig="2484">
          <v:shape id="_x0000_i1034" type="#_x0000_t75" style="width:69pt;height:96.75pt" o:ole="">
            <v:imagedata r:id="rId25" o:title=""/>
          </v:shape>
          <o:OLEObject Type="Embed" ProgID="ChemDraw.Document.6.0" ShapeID="_x0000_i1034" DrawAspect="Content" ObjectID="_1665319330" r:id="rId26"/>
        </w:object>
      </w:r>
    </w:p>
    <w:p w:rsidR="00536FBB" w:rsidRPr="00EA48F0" w:rsidRDefault="00B16D9F" w:rsidP="002B4A86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m.p 231-233 °C;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H NMR (500 MHz, DMSO-d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 1.36 (3H, s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3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, 5.02 (2H, ABq, CH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2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), 7.10 (2H, m, H-Ar), 7.32 (6H, m) , H-Ar, 7.45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0 Hz), 7.53 (2H, t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= 7.5 Hz, H-Ar), 7.69 (2H, br s, NH), 7.45 (2H, d, </w:t>
      </w:r>
      <w:r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J </w:t>
      </w:r>
      <w:r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= 8.0 Hz, H-Ar)</w:t>
      </w:r>
      <w:r w:rsidR="004E52C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; </w:t>
      </w:r>
      <w:r w:rsidR="004E52C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13</w:t>
      </w:r>
      <w:r w:rsidR="004E52C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C NMR (125 MHz, DMSO-d</w:t>
      </w:r>
      <w:r w:rsidR="004E52C3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</w:rPr>
        <w:t>6</w:t>
      </w:r>
      <w:r w:rsidR="004E52C3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 δ</w:t>
      </w:r>
      <w:r w:rsidR="008D6D8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11.65, 43.38, 47.59, 55.97, 96.18, 109.54, 118.05, 120.11, 120.32, 123.47,124.86, 126.64, 127.64, 128.62, 129.38, 129.58, 131.42, 136.04, 137.27, 142.18, 143.93, 145.07, 161.28, 176.20; </w:t>
      </w:r>
      <w:r w:rsidR="00536FBB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IR (KBr) </w:t>
      </w:r>
      <w:r w:rsidR="00536FBB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>ν</w:t>
      </w:r>
      <w:r w:rsidR="00BA49AF" w:rsidRPr="00EA48F0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t xml:space="preserve"> 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(cm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  <w:vertAlign w:val="superscript"/>
        </w:rPr>
        <w:t>-1</w:t>
      </w:r>
      <w:r w:rsidR="00BA49AF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>)</w:t>
      </w:r>
      <w:r w:rsidR="007F004A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 </w:t>
      </w:r>
      <w:r w:rsidR="002B4A86" w:rsidRPr="00EA48F0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3358, 3320, 3195, 2906, 2855, 2201, 1705, 1663, 1523, 1397, 748. </w:t>
      </w:r>
    </w:p>
    <w:p w:rsidR="00B16D9F" w:rsidRPr="00EA48F0" w:rsidRDefault="00B16D9F" w:rsidP="00B16D9F">
      <w:pPr>
        <w:pStyle w:val="RSCB02ArticleText"/>
        <w:spacing w:before="240" w:after="240" w:line="360" w:lineRule="auto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:rsidR="008260DC" w:rsidRPr="00EA48F0" w:rsidRDefault="008260DC" w:rsidP="00730C0A">
      <w:pPr>
        <w:jc w:val="center"/>
        <w:rPr>
          <w:rFonts w:asciiTheme="majorBidi" w:hAnsiTheme="majorBidi" w:cstheme="majorBidi"/>
          <w:color w:val="000000" w:themeColor="text1"/>
        </w:rPr>
      </w:pPr>
    </w:p>
    <w:sectPr w:rsidR="008260DC" w:rsidRPr="00EA48F0" w:rsidSect="004A598D">
      <w:footerReference w:type="default" r:id="rId27"/>
      <w:pgSz w:w="11906" w:h="16838"/>
      <w:pgMar w:top="1440" w:right="1440" w:bottom="1440" w:left="1440" w:header="708" w:footer="708" w:gutter="0"/>
      <w:pgNumType w:fmt="upperRoman" w:start="1" w:chapStyle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2F78" w:rsidRDefault="00872F78" w:rsidP="00A4492A">
      <w:pPr>
        <w:spacing w:after="0" w:line="240" w:lineRule="auto"/>
      </w:pPr>
      <w:r>
        <w:separator/>
      </w:r>
    </w:p>
  </w:endnote>
  <w:endnote w:type="continuationSeparator" w:id="0">
    <w:p w:rsidR="00872F78" w:rsidRDefault="00872F78" w:rsidP="00A44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Lotus"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558490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4B94" w:rsidRDefault="00F34B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7C03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5F0ABC" w:rsidRDefault="005F0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2F78" w:rsidRDefault="00872F78" w:rsidP="00A4492A">
      <w:pPr>
        <w:spacing w:after="0" w:line="240" w:lineRule="auto"/>
      </w:pPr>
      <w:r>
        <w:separator/>
      </w:r>
    </w:p>
  </w:footnote>
  <w:footnote w:type="continuationSeparator" w:id="0">
    <w:p w:rsidR="00872F78" w:rsidRDefault="00872F78" w:rsidP="00A44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137395"/>
    <w:multiLevelType w:val="hybridMultilevel"/>
    <w:tmpl w:val="C770BF3A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1A8A49ED"/>
    <w:multiLevelType w:val="multilevel"/>
    <w:tmpl w:val="53A2E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>
      <w:start w:val="5"/>
      <w:numFmt w:val="decimal"/>
      <w:lvlText w:val="%2."/>
      <w:lvlJc w:val="left"/>
      <w:pPr>
        <w:ind w:left="225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266D562F"/>
    <w:multiLevelType w:val="hybridMultilevel"/>
    <w:tmpl w:val="3B323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870271"/>
    <w:multiLevelType w:val="hybridMultilevel"/>
    <w:tmpl w:val="094CF27E"/>
    <w:lvl w:ilvl="0" w:tplc="D3365CE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E137AD"/>
    <w:multiLevelType w:val="hybridMultilevel"/>
    <w:tmpl w:val="59A0AB9E"/>
    <w:lvl w:ilvl="0" w:tplc="37C02D4E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DE374EB"/>
    <w:multiLevelType w:val="hybridMultilevel"/>
    <w:tmpl w:val="3AB0C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F2ACB"/>
    <w:multiLevelType w:val="hybridMultilevel"/>
    <w:tmpl w:val="EF8C7D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6B33579"/>
    <w:multiLevelType w:val="hybridMultilevel"/>
    <w:tmpl w:val="B1EE9E80"/>
    <w:lvl w:ilvl="0" w:tplc="F1643BFA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7"/>
  </w:num>
  <w:num w:numId="5">
    <w:abstractNumId w:val="2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40A"/>
    <w:rsid w:val="00000497"/>
    <w:rsid w:val="00003A48"/>
    <w:rsid w:val="000133D3"/>
    <w:rsid w:val="00015334"/>
    <w:rsid w:val="000157DB"/>
    <w:rsid w:val="0001666A"/>
    <w:rsid w:val="0001690B"/>
    <w:rsid w:val="0001769C"/>
    <w:rsid w:val="00017F9C"/>
    <w:rsid w:val="00023722"/>
    <w:rsid w:val="00023FA6"/>
    <w:rsid w:val="00024F80"/>
    <w:rsid w:val="000259DA"/>
    <w:rsid w:val="000275CA"/>
    <w:rsid w:val="00031508"/>
    <w:rsid w:val="000333B8"/>
    <w:rsid w:val="0003457F"/>
    <w:rsid w:val="000360C7"/>
    <w:rsid w:val="00036640"/>
    <w:rsid w:val="000374D9"/>
    <w:rsid w:val="00043D4B"/>
    <w:rsid w:val="00043F31"/>
    <w:rsid w:val="00045D11"/>
    <w:rsid w:val="00045E7C"/>
    <w:rsid w:val="0004682E"/>
    <w:rsid w:val="00050DE9"/>
    <w:rsid w:val="00053C65"/>
    <w:rsid w:val="00053E82"/>
    <w:rsid w:val="00054A81"/>
    <w:rsid w:val="00057EFF"/>
    <w:rsid w:val="00060FA2"/>
    <w:rsid w:val="000646B5"/>
    <w:rsid w:val="00065A33"/>
    <w:rsid w:val="00067EE1"/>
    <w:rsid w:val="000745BD"/>
    <w:rsid w:val="000755FB"/>
    <w:rsid w:val="00084E77"/>
    <w:rsid w:val="000872EB"/>
    <w:rsid w:val="00090A76"/>
    <w:rsid w:val="00091A96"/>
    <w:rsid w:val="000924C1"/>
    <w:rsid w:val="00097E96"/>
    <w:rsid w:val="000B5DE1"/>
    <w:rsid w:val="000B7396"/>
    <w:rsid w:val="000C0C60"/>
    <w:rsid w:val="000C12E9"/>
    <w:rsid w:val="000C1E06"/>
    <w:rsid w:val="000C339E"/>
    <w:rsid w:val="000C3A10"/>
    <w:rsid w:val="000D0E0C"/>
    <w:rsid w:val="000D25B6"/>
    <w:rsid w:val="000D2652"/>
    <w:rsid w:val="000D2798"/>
    <w:rsid w:val="000D4397"/>
    <w:rsid w:val="000D6764"/>
    <w:rsid w:val="000E27BD"/>
    <w:rsid w:val="000E70A0"/>
    <w:rsid w:val="000F618E"/>
    <w:rsid w:val="0010027D"/>
    <w:rsid w:val="001013A5"/>
    <w:rsid w:val="00110820"/>
    <w:rsid w:val="00112EBA"/>
    <w:rsid w:val="001131AD"/>
    <w:rsid w:val="00124E8C"/>
    <w:rsid w:val="00126A37"/>
    <w:rsid w:val="00126C46"/>
    <w:rsid w:val="00130FF6"/>
    <w:rsid w:val="001369C1"/>
    <w:rsid w:val="00137A34"/>
    <w:rsid w:val="00145C2D"/>
    <w:rsid w:val="001500D6"/>
    <w:rsid w:val="0015335E"/>
    <w:rsid w:val="001540C7"/>
    <w:rsid w:val="00154E05"/>
    <w:rsid w:val="00160D3E"/>
    <w:rsid w:val="001615E1"/>
    <w:rsid w:val="00161C54"/>
    <w:rsid w:val="00170933"/>
    <w:rsid w:val="00170968"/>
    <w:rsid w:val="0017433D"/>
    <w:rsid w:val="0017469D"/>
    <w:rsid w:val="0017706F"/>
    <w:rsid w:val="00177A0A"/>
    <w:rsid w:val="00177FE8"/>
    <w:rsid w:val="001814B4"/>
    <w:rsid w:val="001855A6"/>
    <w:rsid w:val="00186C44"/>
    <w:rsid w:val="00187BF0"/>
    <w:rsid w:val="00193888"/>
    <w:rsid w:val="00194E8F"/>
    <w:rsid w:val="001A549A"/>
    <w:rsid w:val="001A54DF"/>
    <w:rsid w:val="001A6F42"/>
    <w:rsid w:val="001B01B6"/>
    <w:rsid w:val="001B393E"/>
    <w:rsid w:val="001B4657"/>
    <w:rsid w:val="001B476D"/>
    <w:rsid w:val="001B63E9"/>
    <w:rsid w:val="001D03B5"/>
    <w:rsid w:val="001D1070"/>
    <w:rsid w:val="001D7161"/>
    <w:rsid w:val="001E077A"/>
    <w:rsid w:val="001E084E"/>
    <w:rsid w:val="001E09DD"/>
    <w:rsid w:val="001E1C1D"/>
    <w:rsid w:val="001F58B5"/>
    <w:rsid w:val="001F5A9C"/>
    <w:rsid w:val="00200135"/>
    <w:rsid w:val="00201706"/>
    <w:rsid w:val="002110FC"/>
    <w:rsid w:val="00213484"/>
    <w:rsid w:val="002145F2"/>
    <w:rsid w:val="00216D1C"/>
    <w:rsid w:val="00221AC4"/>
    <w:rsid w:val="002437E2"/>
    <w:rsid w:val="00244B38"/>
    <w:rsid w:val="002506B1"/>
    <w:rsid w:val="0025385B"/>
    <w:rsid w:val="002561E2"/>
    <w:rsid w:val="002624ED"/>
    <w:rsid w:val="00262F61"/>
    <w:rsid w:val="0026329B"/>
    <w:rsid w:val="0026465C"/>
    <w:rsid w:val="00266DEF"/>
    <w:rsid w:val="002673A7"/>
    <w:rsid w:val="00270DBF"/>
    <w:rsid w:val="00271D47"/>
    <w:rsid w:val="0027265A"/>
    <w:rsid w:val="00273894"/>
    <w:rsid w:val="002768DF"/>
    <w:rsid w:val="00276DF9"/>
    <w:rsid w:val="00277B08"/>
    <w:rsid w:val="002810E6"/>
    <w:rsid w:val="00281B8D"/>
    <w:rsid w:val="00284786"/>
    <w:rsid w:val="00284810"/>
    <w:rsid w:val="002907CF"/>
    <w:rsid w:val="00290B0E"/>
    <w:rsid w:val="002A319E"/>
    <w:rsid w:val="002A6110"/>
    <w:rsid w:val="002B0A08"/>
    <w:rsid w:val="002B0E05"/>
    <w:rsid w:val="002B34D7"/>
    <w:rsid w:val="002B4A86"/>
    <w:rsid w:val="002B555B"/>
    <w:rsid w:val="002B5EC1"/>
    <w:rsid w:val="002B69E9"/>
    <w:rsid w:val="002B6C86"/>
    <w:rsid w:val="002C2034"/>
    <w:rsid w:val="002C44D9"/>
    <w:rsid w:val="002D2FDB"/>
    <w:rsid w:val="002D30C0"/>
    <w:rsid w:val="002D5C4E"/>
    <w:rsid w:val="002D633B"/>
    <w:rsid w:val="002E0239"/>
    <w:rsid w:val="002E3062"/>
    <w:rsid w:val="002E627E"/>
    <w:rsid w:val="002E78C8"/>
    <w:rsid w:val="002F1474"/>
    <w:rsid w:val="002F7458"/>
    <w:rsid w:val="003005D0"/>
    <w:rsid w:val="00302CB7"/>
    <w:rsid w:val="003042D9"/>
    <w:rsid w:val="00310693"/>
    <w:rsid w:val="003178AB"/>
    <w:rsid w:val="00317CCD"/>
    <w:rsid w:val="0032072F"/>
    <w:rsid w:val="00327DAA"/>
    <w:rsid w:val="00332DBC"/>
    <w:rsid w:val="003400C0"/>
    <w:rsid w:val="00340289"/>
    <w:rsid w:val="00342EC8"/>
    <w:rsid w:val="00344350"/>
    <w:rsid w:val="00345FEF"/>
    <w:rsid w:val="00351C92"/>
    <w:rsid w:val="0035314F"/>
    <w:rsid w:val="003556FB"/>
    <w:rsid w:val="003557BD"/>
    <w:rsid w:val="0035668E"/>
    <w:rsid w:val="003609C5"/>
    <w:rsid w:val="003618EF"/>
    <w:rsid w:val="00361CF0"/>
    <w:rsid w:val="00373038"/>
    <w:rsid w:val="003752F6"/>
    <w:rsid w:val="003833B0"/>
    <w:rsid w:val="0038437D"/>
    <w:rsid w:val="0038452A"/>
    <w:rsid w:val="00387AE3"/>
    <w:rsid w:val="00391BF3"/>
    <w:rsid w:val="003937E2"/>
    <w:rsid w:val="00395346"/>
    <w:rsid w:val="0039768B"/>
    <w:rsid w:val="003A127D"/>
    <w:rsid w:val="003A40C7"/>
    <w:rsid w:val="003A4190"/>
    <w:rsid w:val="003A5828"/>
    <w:rsid w:val="003A69C2"/>
    <w:rsid w:val="003B1637"/>
    <w:rsid w:val="003B167C"/>
    <w:rsid w:val="003B2E9C"/>
    <w:rsid w:val="003B4F8D"/>
    <w:rsid w:val="003B6B11"/>
    <w:rsid w:val="003B6CCA"/>
    <w:rsid w:val="003B7507"/>
    <w:rsid w:val="003C22B9"/>
    <w:rsid w:val="003C3055"/>
    <w:rsid w:val="003D4213"/>
    <w:rsid w:val="003D6C13"/>
    <w:rsid w:val="003D709F"/>
    <w:rsid w:val="003D72E4"/>
    <w:rsid w:val="003E1731"/>
    <w:rsid w:val="003F0EF3"/>
    <w:rsid w:val="003F10DA"/>
    <w:rsid w:val="003F424C"/>
    <w:rsid w:val="003F4EA3"/>
    <w:rsid w:val="003F5D65"/>
    <w:rsid w:val="00402B68"/>
    <w:rsid w:val="00416C11"/>
    <w:rsid w:val="0041784B"/>
    <w:rsid w:val="00426899"/>
    <w:rsid w:val="00430389"/>
    <w:rsid w:val="00433AE7"/>
    <w:rsid w:val="00434691"/>
    <w:rsid w:val="00437F65"/>
    <w:rsid w:val="004421C6"/>
    <w:rsid w:val="004423F0"/>
    <w:rsid w:val="00442F7C"/>
    <w:rsid w:val="00447E5A"/>
    <w:rsid w:val="004513BF"/>
    <w:rsid w:val="00454074"/>
    <w:rsid w:val="004600EA"/>
    <w:rsid w:val="00461A72"/>
    <w:rsid w:val="0046254F"/>
    <w:rsid w:val="004638CB"/>
    <w:rsid w:val="00473432"/>
    <w:rsid w:val="00477994"/>
    <w:rsid w:val="0048078F"/>
    <w:rsid w:val="00481F26"/>
    <w:rsid w:val="004835B4"/>
    <w:rsid w:val="0048380A"/>
    <w:rsid w:val="004855C8"/>
    <w:rsid w:val="004869FE"/>
    <w:rsid w:val="0048753A"/>
    <w:rsid w:val="00487B9A"/>
    <w:rsid w:val="004910D6"/>
    <w:rsid w:val="004911F6"/>
    <w:rsid w:val="004A20D7"/>
    <w:rsid w:val="004A3111"/>
    <w:rsid w:val="004A32EF"/>
    <w:rsid w:val="004A598D"/>
    <w:rsid w:val="004A6873"/>
    <w:rsid w:val="004B4107"/>
    <w:rsid w:val="004B6E84"/>
    <w:rsid w:val="004C3CE1"/>
    <w:rsid w:val="004C5A14"/>
    <w:rsid w:val="004D176A"/>
    <w:rsid w:val="004D19CB"/>
    <w:rsid w:val="004D3776"/>
    <w:rsid w:val="004D6CA1"/>
    <w:rsid w:val="004D71A5"/>
    <w:rsid w:val="004D7C0B"/>
    <w:rsid w:val="004D7D15"/>
    <w:rsid w:val="004E4BA9"/>
    <w:rsid w:val="004E52C3"/>
    <w:rsid w:val="004F0722"/>
    <w:rsid w:val="004F15AA"/>
    <w:rsid w:val="004F2D72"/>
    <w:rsid w:val="004F7E47"/>
    <w:rsid w:val="00502340"/>
    <w:rsid w:val="005038D3"/>
    <w:rsid w:val="00503C10"/>
    <w:rsid w:val="00505585"/>
    <w:rsid w:val="005071C8"/>
    <w:rsid w:val="005164AF"/>
    <w:rsid w:val="005219D3"/>
    <w:rsid w:val="00521C47"/>
    <w:rsid w:val="0052253F"/>
    <w:rsid w:val="00522FEE"/>
    <w:rsid w:val="0052385D"/>
    <w:rsid w:val="005238FC"/>
    <w:rsid w:val="00527D01"/>
    <w:rsid w:val="005309DF"/>
    <w:rsid w:val="00532C9D"/>
    <w:rsid w:val="005338E5"/>
    <w:rsid w:val="00536FBB"/>
    <w:rsid w:val="005372EF"/>
    <w:rsid w:val="00544C98"/>
    <w:rsid w:val="00553002"/>
    <w:rsid w:val="005531F3"/>
    <w:rsid w:val="0056035B"/>
    <w:rsid w:val="00561759"/>
    <w:rsid w:val="005629C8"/>
    <w:rsid w:val="00564291"/>
    <w:rsid w:val="0056593B"/>
    <w:rsid w:val="005677DC"/>
    <w:rsid w:val="00573C0A"/>
    <w:rsid w:val="00573CE1"/>
    <w:rsid w:val="00575856"/>
    <w:rsid w:val="005769E6"/>
    <w:rsid w:val="00577859"/>
    <w:rsid w:val="00580CF5"/>
    <w:rsid w:val="00581CBC"/>
    <w:rsid w:val="00585F2D"/>
    <w:rsid w:val="00585F83"/>
    <w:rsid w:val="005911A5"/>
    <w:rsid w:val="005912AD"/>
    <w:rsid w:val="005922A0"/>
    <w:rsid w:val="0059263C"/>
    <w:rsid w:val="00597AE0"/>
    <w:rsid w:val="005A0A80"/>
    <w:rsid w:val="005A29CE"/>
    <w:rsid w:val="005A3BCF"/>
    <w:rsid w:val="005A5F9C"/>
    <w:rsid w:val="005B0AAA"/>
    <w:rsid w:val="005B0C01"/>
    <w:rsid w:val="005B1A42"/>
    <w:rsid w:val="005B1D47"/>
    <w:rsid w:val="005B23D4"/>
    <w:rsid w:val="005B3498"/>
    <w:rsid w:val="005C040A"/>
    <w:rsid w:val="005C4A08"/>
    <w:rsid w:val="005C4AC0"/>
    <w:rsid w:val="005C4E55"/>
    <w:rsid w:val="005C504C"/>
    <w:rsid w:val="005C63FC"/>
    <w:rsid w:val="005C70CE"/>
    <w:rsid w:val="005D3D88"/>
    <w:rsid w:val="005D5C2C"/>
    <w:rsid w:val="005E2F72"/>
    <w:rsid w:val="005E4A9A"/>
    <w:rsid w:val="005E4EA2"/>
    <w:rsid w:val="005E5BA7"/>
    <w:rsid w:val="005E6125"/>
    <w:rsid w:val="005F05FE"/>
    <w:rsid w:val="005F0ABC"/>
    <w:rsid w:val="00601D7E"/>
    <w:rsid w:val="006046EB"/>
    <w:rsid w:val="00605CCF"/>
    <w:rsid w:val="00611A62"/>
    <w:rsid w:val="00611C4F"/>
    <w:rsid w:val="006122B9"/>
    <w:rsid w:val="00614D68"/>
    <w:rsid w:val="006173F9"/>
    <w:rsid w:val="0063308F"/>
    <w:rsid w:val="00634D2F"/>
    <w:rsid w:val="00641240"/>
    <w:rsid w:val="0065309D"/>
    <w:rsid w:val="00661561"/>
    <w:rsid w:val="006616DB"/>
    <w:rsid w:val="00663260"/>
    <w:rsid w:val="00665E48"/>
    <w:rsid w:val="006673E3"/>
    <w:rsid w:val="006676CA"/>
    <w:rsid w:val="006678C6"/>
    <w:rsid w:val="0066792E"/>
    <w:rsid w:val="00667C31"/>
    <w:rsid w:val="00667FF3"/>
    <w:rsid w:val="00670E0E"/>
    <w:rsid w:val="0067188D"/>
    <w:rsid w:val="00675D7E"/>
    <w:rsid w:val="00684BDA"/>
    <w:rsid w:val="006870E4"/>
    <w:rsid w:val="006871D6"/>
    <w:rsid w:val="00687776"/>
    <w:rsid w:val="00692A36"/>
    <w:rsid w:val="0069410C"/>
    <w:rsid w:val="006951DC"/>
    <w:rsid w:val="0069667A"/>
    <w:rsid w:val="006973CA"/>
    <w:rsid w:val="006A0412"/>
    <w:rsid w:val="006A4071"/>
    <w:rsid w:val="006A614F"/>
    <w:rsid w:val="006A687F"/>
    <w:rsid w:val="006A7EBC"/>
    <w:rsid w:val="006C6720"/>
    <w:rsid w:val="006C767B"/>
    <w:rsid w:val="006D4CC9"/>
    <w:rsid w:val="006D5813"/>
    <w:rsid w:val="006D5C6D"/>
    <w:rsid w:val="006D5D3F"/>
    <w:rsid w:val="006D7D3E"/>
    <w:rsid w:val="006E3868"/>
    <w:rsid w:val="006E4C8C"/>
    <w:rsid w:val="006E5B40"/>
    <w:rsid w:val="006E5D3B"/>
    <w:rsid w:val="006E7482"/>
    <w:rsid w:val="006F290F"/>
    <w:rsid w:val="006F339C"/>
    <w:rsid w:val="006F4C46"/>
    <w:rsid w:val="0070009D"/>
    <w:rsid w:val="00702F91"/>
    <w:rsid w:val="00704CBC"/>
    <w:rsid w:val="007122B0"/>
    <w:rsid w:val="00715898"/>
    <w:rsid w:val="00716F0A"/>
    <w:rsid w:val="00717034"/>
    <w:rsid w:val="00717F1E"/>
    <w:rsid w:val="00723063"/>
    <w:rsid w:val="007235F4"/>
    <w:rsid w:val="00727BD7"/>
    <w:rsid w:val="00730C0A"/>
    <w:rsid w:val="00731A7D"/>
    <w:rsid w:val="00733E6C"/>
    <w:rsid w:val="00742A84"/>
    <w:rsid w:val="0074423A"/>
    <w:rsid w:val="00746582"/>
    <w:rsid w:val="00747547"/>
    <w:rsid w:val="007475F7"/>
    <w:rsid w:val="007530A1"/>
    <w:rsid w:val="00755193"/>
    <w:rsid w:val="007579BA"/>
    <w:rsid w:val="00762E20"/>
    <w:rsid w:val="00762E74"/>
    <w:rsid w:val="00763E22"/>
    <w:rsid w:val="00765369"/>
    <w:rsid w:val="00765986"/>
    <w:rsid w:val="00766DB9"/>
    <w:rsid w:val="00771137"/>
    <w:rsid w:val="007719AC"/>
    <w:rsid w:val="007721DF"/>
    <w:rsid w:val="00774CEB"/>
    <w:rsid w:val="0077730B"/>
    <w:rsid w:val="007829FC"/>
    <w:rsid w:val="00790420"/>
    <w:rsid w:val="00792F5B"/>
    <w:rsid w:val="00794A6C"/>
    <w:rsid w:val="00797C6E"/>
    <w:rsid w:val="007A4B9C"/>
    <w:rsid w:val="007A4E4D"/>
    <w:rsid w:val="007A6A14"/>
    <w:rsid w:val="007A73A6"/>
    <w:rsid w:val="007B1B28"/>
    <w:rsid w:val="007B1BC9"/>
    <w:rsid w:val="007B292F"/>
    <w:rsid w:val="007B650A"/>
    <w:rsid w:val="007B684D"/>
    <w:rsid w:val="007C3D9E"/>
    <w:rsid w:val="007C41EC"/>
    <w:rsid w:val="007C4469"/>
    <w:rsid w:val="007C7C03"/>
    <w:rsid w:val="007C7C39"/>
    <w:rsid w:val="007D02A7"/>
    <w:rsid w:val="007E0FAB"/>
    <w:rsid w:val="007E7B96"/>
    <w:rsid w:val="007F004A"/>
    <w:rsid w:val="007F1A46"/>
    <w:rsid w:val="007F40C0"/>
    <w:rsid w:val="007F4A88"/>
    <w:rsid w:val="00806507"/>
    <w:rsid w:val="0081194C"/>
    <w:rsid w:val="008129A0"/>
    <w:rsid w:val="00815260"/>
    <w:rsid w:val="00817167"/>
    <w:rsid w:val="008171B5"/>
    <w:rsid w:val="00820BF7"/>
    <w:rsid w:val="008260DC"/>
    <w:rsid w:val="00826104"/>
    <w:rsid w:val="0082625E"/>
    <w:rsid w:val="00830001"/>
    <w:rsid w:val="008346C6"/>
    <w:rsid w:val="008363DB"/>
    <w:rsid w:val="0084112D"/>
    <w:rsid w:val="00842311"/>
    <w:rsid w:val="008455FB"/>
    <w:rsid w:val="00845973"/>
    <w:rsid w:val="00845BFC"/>
    <w:rsid w:val="008514D7"/>
    <w:rsid w:val="008532A6"/>
    <w:rsid w:val="008545C1"/>
    <w:rsid w:val="00857D0E"/>
    <w:rsid w:val="008620F4"/>
    <w:rsid w:val="008622AF"/>
    <w:rsid w:val="0086365C"/>
    <w:rsid w:val="00872F78"/>
    <w:rsid w:val="00877DEB"/>
    <w:rsid w:val="00880AC4"/>
    <w:rsid w:val="008827CB"/>
    <w:rsid w:val="0088341E"/>
    <w:rsid w:val="00884AE3"/>
    <w:rsid w:val="00890123"/>
    <w:rsid w:val="00896B51"/>
    <w:rsid w:val="00896BB8"/>
    <w:rsid w:val="008A2EB8"/>
    <w:rsid w:val="008A30BE"/>
    <w:rsid w:val="008A3E52"/>
    <w:rsid w:val="008A4AF8"/>
    <w:rsid w:val="008A7398"/>
    <w:rsid w:val="008A7791"/>
    <w:rsid w:val="008B0F4C"/>
    <w:rsid w:val="008B3E77"/>
    <w:rsid w:val="008B46A1"/>
    <w:rsid w:val="008B4800"/>
    <w:rsid w:val="008B4861"/>
    <w:rsid w:val="008B5F07"/>
    <w:rsid w:val="008C1D2B"/>
    <w:rsid w:val="008C23B5"/>
    <w:rsid w:val="008C4616"/>
    <w:rsid w:val="008D0198"/>
    <w:rsid w:val="008D1096"/>
    <w:rsid w:val="008D2837"/>
    <w:rsid w:val="008D6D8F"/>
    <w:rsid w:val="008E15A9"/>
    <w:rsid w:val="008E1606"/>
    <w:rsid w:val="008E1673"/>
    <w:rsid w:val="008E1C19"/>
    <w:rsid w:val="008E2AB2"/>
    <w:rsid w:val="008E72AF"/>
    <w:rsid w:val="008F0B64"/>
    <w:rsid w:val="008F12B2"/>
    <w:rsid w:val="008F22F7"/>
    <w:rsid w:val="008F2A3F"/>
    <w:rsid w:val="008F3BCC"/>
    <w:rsid w:val="008F4BEF"/>
    <w:rsid w:val="0090291E"/>
    <w:rsid w:val="00902C0E"/>
    <w:rsid w:val="00904E3E"/>
    <w:rsid w:val="00913B82"/>
    <w:rsid w:val="00913CCA"/>
    <w:rsid w:val="00914CA2"/>
    <w:rsid w:val="00916D50"/>
    <w:rsid w:val="00925BAE"/>
    <w:rsid w:val="00931817"/>
    <w:rsid w:val="009362A5"/>
    <w:rsid w:val="00940304"/>
    <w:rsid w:val="0094152D"/>
    <w:rsid w:val="00943A65"/>
    <w:rsid w:val="0094540D"/>
    <w:rsid w:val="00945B31"/>
    <w:rsid w:val="009472B2"/>
    <w:rsid w:val="00950EB2"/>
    <w:rsid w:val="009553F5"/>
    <w:rsid w:val="00961211"/>
    <w:rsid w:val="00964C7D"/>
    <w:rsid w:val="00964DCF"/>
    <w:rsid w:val="0096594F"/>
    <w:rsid w:val="00965ABA"/>
    <w:rsid w:val="009706E3"/>
    <w:rsid w:val="00973C6A"/>
    <w:rsid w:val="00975983"/>
    <w:rsid w:val="00975C67"/>
    <w:rsid w:val="00984EAB"/>
    <w:rsid w:val="00996F8B"/>
    <w:rsid w:val="00997581"/>
    <w:rsid w:val="009A2EDD"/>
    <w:rsid w:val="009A304F"/>
    <w:rsid w:val="009A493B"/>
    <w:rsid w:val="009A6CCD"/>
    <w:rsid w:val="009B07DC"/>
    <w:rsid w:val="009B51B9"/>
    <w:rsid w:val="009B5F79"/>
    <w:rsid w:val="009B6AB0"/>
    <w:rsid w:val="009B72A1"/>
    <w:rsid w:val="009C1F0F"/>
    <w:rsid w:val="009C1FCC"/>
    <w:rsid w:val="009D1A5B"/>
    <w:rsid w:val="009D3195"/>
    <w:rsid w:val="009E2FAE"/>
    <w:rsid w:val="009E36F9"/>
    <w:rsid w:val="009E5BA2"/>
    <w:rsid w:val="009E75A8"/>
    <w:rsid w:val="009E78D7"/>
    <w:rsid w:val="009E7A8B"/>
    <w:rsid w:val="009F01CA"/>
    <w:rsid w:val="009F177C"/>
    <w:rsid w:val="009F1CCA"/>
    <w:rsid w:val="009F1EE6"/>
    <w:rsid w:val="009F2FA1"/>
    <w:rsid w:val="009F576A"/>
    <w:rsid w:val="009F5933"/>
    <w:rsid w:val="009F62C2"/>
    <w:rsid w:val="009F69D6"/>
    <w:rsid w:val="009F6E94"/>
    <w:rsid w:val="00A00842"/>
    <w:rsid w:val="00A043F0"/>
    <w:rsid w:val="00A107CD"/>
    <w:rsid w:val="00A11E2C"/>
    <w:rsid w:val="00A23440"/>
    <w:rsid w:val="00A25CA8"/>
    <w:rsid w:val="00A2689D"/>
    <w:rsid w:val="00A31238"/>
    <w:rsid w:val="00A33418"/>
    <w:rsid w:val="00A4492A"/>
    <w:rsid w:val="00A528D9"/>
    <w:rsid w:val="00A5371E"/>
    <w:rsid w:val="00A561D8"/>
    <w:rsid w:val="00A634E4"/>
    <w:rsid w:val="00A703A5"/>
    <w:rsid w:val="00A70E17"/>
    <w:rsid w:val="00A70F89"/>
    <w:rsid w:val="00A724C6"/>
    <w:rsid w:val="00A74225"/>
    <w:rsid w:val="00A74DE8"/>
    <w:rsid w:val="00A76CD0"/>
    <w:rsid w:val="00A81775"/>
    <w:rsid w:val="00A81B4D"/>
    <w:rsid w:val="00A8643E"/>
    <w:rsid w:val="00A868F4"/>
    <w:rsid w:val="00A9187F"/>
    <w:rsid w:val="00A967D8"/>
    <w:rsid w:val="00A96978"/>
    <w:rsid w:val="00A97D9C"/>
    <w:rsid w:val="00AA1FE5"/>
    <w:rsid w:val="00AA2FCD"/>
    <w:rsid w:val="00AB1B73"/>
    <w:rsid w:val="00AB4159"/>
    <w:rsid w:val="00AB6AD5"/>
    <w:rsid w:val="00AC3D45"/>
    <w:rsid w:val="00AC3E79"/>
    <w:rsid w:val="00AC4A26"/>
    <w:rsid w:val="00AD1122"/>
    <w:rsid w:val="00AD3DFF"/>
    <w:rsid w:val="00AD5988"/>
    <w:rsid w:val="00AD5AED"/>
    <w:rsid w:val="00AE05E5"/>
    <w:rsid w:val="00AE1217"/>
    <w:rsid w:val="00AE1592"/>
    <w:rsid w:val="00AE24E4"/>
    <w:rsid w:val="00AF216B"/>
    <w:rsid w:val="00AF3D7C"/>
    <w:rsid w:val="00B038F4"/>
    <w:rsid w:val="00B049DD"/>
    <w:rsid w:val="00B04FB2"/>
    <w:rsid w:val="00B05098"/>
    <w:rsid w:val="00B102AF"/>
    <w:rsid w:val="00B1310B"/>
    <w:rsid w:val="00B15EE3"/>
    <w:rsid w:val="00B16D9F"/>
    <w:rsid w:val="00B26FC5"/>
    <w:rsid w:val="00B3046C"/>
    <w:rsid w:val="00B30D8E"/>
    <w:rsid w:val="00B313C7"/>
    <w:rsid w:val="00B35A46"/>
    <w:rsid w:val="00B40249"/>
    <w:rsid w:val="00B40D53"/>
    <w:rsid w:val="00B42AC9"/>
    <w:rsid w:val="00B507F8"/>
    <w:rsid w:val="00B50B70"/>
    <w:rsid w:val="00B57156"/>
    <w:rsid w:val="00B66C85"/>
    <w:rsid w:val="00B77BB8"/>
    <w:rsid w:val="00B808C9"/>
    <w:rsid w:val="00B831A6"/>
    <w:rsid w:val="00B847DC"/>
    <w:rsid w:val="00B8494A"/>
    <w:rsid w:val="00B8709B"/>
    <w:rsid w:val="00B9695A"/>
    <w:rsid w:val="00BA15A6"/>
    <w:rsid w:val="00BA163F"/>
    <w:rsid w:val="00BA3B8A"/>
    <w:rsid w:val="00BA3F1F"/>
    <w:rsid w:val="00BA47AB"/>
    <w:rsid w:val="00BA49AF"/>
    <w:rsid w:val="00BA5C8A"/>
    <w:rsid w:val="00BA7C97"/>
    <w:rsid w:val="00BB45DB"/>
    <w:rsid w:val="00BB714D"/>
    <w:rsid w:val="00BC5819"/>
    <w:rsid w:val="00BC5A3C"/>
    <w:rsid w:val="00BC5F7F"/>
    <w:rsid w:val="00BC7AAB"/>
    <w:rsid w:val="00BD394E"/>
    <w:rsid w:val="00BD68EE"/>
    <w:rsid w:val="00BD7EF0"/>
    <w:rsid w:val="00BE09FD"/>
    <w:rsid w:val="00BE2AA4"/>
    <w:rsid w:val="00BE5C95"/>
    <w:rsid w:val="00BE70CC"/>
    <w:rsid w:val="00BF2A81"/>
    <w:rsid w:val="00BF4322"/>
    <w:rsid w:val="00BF4ABB"/>
    <w:rsid w:val="00BF5DD1"/>
    <w:rsid w:val="00BF7930"/>
    <w:rsid w:val="00C00697"/>
    <w:rsid w:val="00C00729"/>
    <w:rsid w:val="00C00C9B"/>
    <w:rsid w:val="00C017F2"/>
    <w:rsid w:val="00C02CBF"/>
    <w:rsid w:val="00C03D2C"/>
    <w:rsid w:val="00C04A68"/>
    <w:rsid w:val="00C1089C"/>
    <w:rsid w:val="00C14551"/>
    <w:rsid w:val="00C15D66"/>
    <w:rsid w:val="00C22211"/>
    <w:rsid w:val="00C278FF"/>
    <w:rsid w:val="00C3231E"/>
    <w:rsid w:val="00C32A82"/>
    <w:rsid w:val="00C349B7"/>
    <w:rsid w:val="00C3525C"/>
    <w:rsid w:val="00C45172"/>
    <w:rsid w:val="00C46AB2"/>
    <w:rsid w:val="00C4734F"/>
    <w:rsid w:val="00C50623"/>
    <w:rsid w:val="00C51DED"/>
    <w:rsid w:val="00C53B7C"/>
    <w:rsid w:val="00C551BD"/>
    <w:rsid w:val="00C5530C"/>
    <w:rsid w:val="00C606FE"/>
    <w:rsid w:val="00C72010"/>
    <w:rsid w:val="00C72ACE"/>
    <w:rsid w:val="00C87C39"/>
    <w:rsid w:val="00C90B78"/>
    <w:rsid w:val="00C9183B"/>
    <w:rsid w:val="00C9238A"/>
    <w:rsid w:val="00C929FF"/>
    <w:rsid w:val="00CA639D"/>
    <w:rsid w:val="00CB77A5"/>
    <w:rsid w:val="00CC09AC"/>
    <w:rsid w:val="00CC5B59"/>
    <w:rsid w:val="00CD7DA4"/>
    <w:rsid w:val="00CE0382"/>
    <w:rsid w:val="00CE09FD"/>
    <w:rsid w:val="00CE13E7"/>
    <w:rsid w:val="00CE51DC"/>
    <w:rsid w:val="00CE5B74"/>
    <w:rsid w:val="00CE7254"/>
    <w:rsid w:val="00CE7C51"/>
    <w:rsid w:val="00CF2BF5"/>
    <w:rsid w:val="00CF5CCC"/>
    <w:rsid w:val="00D009BF"/>
    <w:rsid w:val="00D0275F"/>
    <w:rsid w:val="00D04743"/>
    <w:rsid w:val="00D07439"/>
    <w:rsid w:val="00D078D5"/>
    <w:rsid w:val="00D07ACC"/>
    <w:rsid w:val="00D07D64"/>
    <w:rsid w:val="00D10438"/>
    <w:rsid w:val="00D10AC6"/>
    <w:rsid w:val="00D1204B"/>
    <w:rsid w:val="00D1224F"/>
    <w:rsid w:val="00D14F92"/>
    <w:rsid w:val="00D173B8"/>
    <w:rsid w:val="00D237FE"/>
    <w:rsid w:val="00D259AA"/>
    <w:rsid w:val="00D25F15"/>
    <w:rsid w:val="00D318F7"/>
    <w:rsid w:val="00D31D26"/>
    <w:rsid w:val="00D35811"/>
    <w:rsid w:val="00D43567"/>
    <w:rsid w:val="00D43EA6"/>
    <w:rsid w:val="00D44E49"/>
    <w:rsid w:val="00D47359"/>
    <w:rsid w:val="00D52A98"/>
    <w:rsid w:val="00D56C5D"/>
    <w:rsid w:val="00D61295"/>
    <w:rsid w:val="00D64298"/>
    <w:rsid w:val="00D65901"/>
    <w:rsid w:val="00D70382"/>
    <w:rsid w:val="00D703E3"/>
    <w:rsid w:val="00D71C3A"/>
    <w:rsid w:val="00D743A1"/>
    <w:rsid w:val="00D767E6"/>
    <w:rsid w:val="00D77E26"/>
    <w:rsid w:val="00D80D55"/>
    <w:rsid w:val="00D81D4C"/>
    <w:rsid w:val="00D83C07"/>
    <w:rsid w:val="00D9166E"/>
    <w:rsid w:val="00D919B5"/>
    <w:rsid w:val="00D96BC5"/>
    <w:rsid w:val="00DA1CD6"/>
    <w:rsid w:val="00DB19CF"/>
    <w:rsid w:val="00DB21BC"/>
    <w:rsid w:val="00DB399B"/>
    <w:rsid w:val="00DB39A3"/>
    <w:rsid w:val="00DC1AF4"/>
    <w:rsid w:val="00DC55C8"/>
    <w:rsid w:val="00DD2979"/>
    <w:rsid w:val="00DD372F"/>
    <w:rsid w:val="00DD4D28"/>
    <w:rsid w:val="00DD7B22"/>
    <w:rsid w:val="00DE0554"/>
    <w:rsid w:val="00DE118A"/>
    <w:rsid w:val="00DE34DC"/>
    <w:rsid w:val="00DE56A2"/>
    <w:rsid w:val="00DE71B3"/>
    <w:rsid w:val="00DF2794"/>
    <w:rsid w:val="00E0232E"/>
    <w:rsid w:val="00E1051B"/>
    <w:rsid w:val="00E12A0E"/>
    <w:rsid w:val="00E17F02"/>
    <w:rsid w:val="00E206A1"/>
    <w:rsid w:val="00E2180F"/>
    <w:rsid w:val="00E23573"/>
    <w:rsid w:val="00E26085"/>
    <w:rsid w:val="00E30391"/>
    <w:rsid w:val="00E31431"/>
    <w:rsid w:val="00E3182E"/>
    <w:rsid w:val="00E34ABC"/>
    <w:rsid w:val="00E41F45"/>
    <w:rsid w:val="00E42392"/>
    <w:rsid w:val="00E429D6"/>
    <w:rsid w:val="00E43F06"/>
    <w:rsid w:val="00E44646"/>
    <w:rsid w:val="00E46BF1"/>
    <w:rsid w:val="00E51409"/>
    <w:rsid w:val="00E52F29"/>
    <w:rsid w:val="00E55209"/>
    <w:rsid w:val="00E60021"/>
    <w:rsid w:val="00E61F7D"/>
    <w:rsid w:val="00E623F0"/>
    <w:rsid w:val="00E7095C"/>
    <w:rsid w:val="00E71E21"/>
    <w:rsid w:val="00E72343"/>
    <w:rsid w:val="00E7673E"/>
    <w:rsid w:val="00E91255"/>
    <w:rsid w:val="00E96C5D"/>
    <w:rsid w:val="00E979C1"/>
    <w:rsid w:val="00EA2632"/>
    <w:rsid w:val="00EA3A61"/>
    <w:rsid w:val="00EA48F0"/>
    <w:rsid w:val="00EA4E8B"/>
    <w:rsid w:val="00EA4EFE"/>
    <w:rsid w:val="00EA6AF2"/>
    <w:rsid w:val="00EB41C5"/>
    <w:rsid w:val="00EB4A6A"/>
    <w:rsid w:val="00EB7416"/>
    <w:rsid w:val="00EC0318"/>
    <w:rsid w:val="00EC10A4"/>
    <w:rsid w:val="00EC3EB6"/>
    <w:rsid w:val="00EC4978"/>
    <w:rsid w:val="00ED1015"/>
    <w:rsid w:val="00ED2777"/>
    <w:rsid w:val="00ED55D9"/>
    <w:rsid w:val="00ED70E6"/>
    <w:rsid w:val="00EE04DD"/>
    <w:rsid w:val="00EE11B9"/>
    <w:rsid w:val="00EE19D1"/>
    <w:rsid w:val="00EE1A89"/>
    <w:rsid w:val="00EE1AD1"/>
    <w:rsid w:val="00EE333D"/>
    <w:rsid w:val="00EE4098"/>
    <w:rsid w:val="00EF40EC"/>
    <w:rsid w:val="00EF6379"/>
    <w:rsid w:val="00F007C2"/>
    <w:rsid w:val="00F0154D"/>
    <w:rsid w:val="00F01E83"/>
    <w:rsid w:val="00F10C44"/>
    <w:rsid w:val="00F1142E"/>
    <w:rsid w:val="00F12062"/>
    <w:rsid w:val="00F12EB7"/>
    <w:rsid w:val="00F231CF"/>
    <w:rsid w:val="00F25D12"/>
    <w:rsid w:val="00F31B17"/>
    <w:rsid w:val="00F32D15"/>
    <w:rsid w:val="00F34B94"/>
    <w:rsid w:val="00F367AC"/>
    <w:rsid w:val="00F367BB"/>
    <w:rsid w:val="00F37B19"/>
    <w:rsid w:val="00F40A54"/>
    <w:rsid w:val="00F410AD"/>
    <w:rsid w:val="00F427BF"/>
    <w:rsid w:val="00F4395B"/>
    <w:rsid w:val="00F50F85"/>
    <w:rsid w:val="00F548D6"/>
    <w:rsid w:val="00F56145"/>
    <w:rsid w:val="00F56B54"/>
    <w:rsid w:val="00F64D13"/>
    <w:rsid w:val="00F64ED1"/>
    <w:rsid w:val="00F65BF5"/>
    <w:rsid w:val="00F735E0"/>
    <w:rsid w:val="00F809F4"/>
    <w:rsid w:val="00F80FC2"/>
    <w:rsid w:val="00F85D93"/>
    <w:rsid w:val="00F862D8"/>
    <w:rsid w:val="00F8699B"/>
    <w:rsid w:val="00F8702A"/>
    <w:rsid w:val="00F87151"/>
    <w:rsid w:val="00F92AE2"/>
    <w:rsid w:val="00F95BA1"/>
    <w:rsid w:val="00F95BC0"/>
    <w:rsid w:val="00F95D32"/>
    <w:rsid w:val="00F962C7"/>
    <w:rsid w:val="00F96447"/>
    <w:rsid w:val="00F96740"/>
    <w:rsid w:val="00F96E87"/>
    <w:rsid w:val="00FA614A"/>
    <w:rsid w:val="00FA61B0"/>
    <w:rsid w:val="00FB4F84"/>
    <w:rsid w:val="00FC0F7C"/>
    <w:rsid w:val="00FC3CE2"/>
    <w:rsid w:val="00FC7B01"/>
    <w:rsid w:val="00FD297A"/>
    <w:rsid w:val="00FD3547"/>
    <w:rsid w:val="00FD67B9"/>
    <w:rsid w:val="00FE1727"/>
    <w:rsid w:val="00FE4F95"/>
    <w:rsid w:val="00FE754F"/>
    <w:rsid w:val="00FF46B4"/>
    <w:rsid w:val="00FF5FB7"/>
    <w:rsid w:val="00FF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A98475E-D61F-4CBF-93F2-7C952F40A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262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44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92A"/>
  </w:style>
  <w:style w:type="paragraph" w:styleId="Footer">
    <w:name w:val="footer"/>
    <w:basedOn w:val="Normal"/>
    <w:link w:val="FooterChar"/>
    <w:uiPriority w:val="99"/>
    <w:unhideWhenUsed/>
    <w:rsid w:val="00A449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92A"/>
  </w:style>
  <w:style w:type="paragraph" w:styleId="ListParagraph">
    <w:name w:val="List Paragraph"/>
    <w:basedOn w:val="Normal"/>
    <w:uiPriority w:val="34"/>
    <w:qFormat/>
    <w:rsid w:val="00A4492A"/>
    <w:pPr>
      <w:bidi w:val="0"/>
      <w:ind w:left="720"/>
      <w:contextualSpacing/>
    </w:pPr>
    <w:rPr>
      <w:rFonts w:ascii="Times New Roman" w:eastAsia="Calibri" w:hAnsi="Times New Roman" w:cs="B Lotus"/>
      <w:sz w:val="24"/>
      <w:szCs w:val="2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49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922A0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75C67"/>
    <w:rPr>
      <w:b/>
      <w:bCs/>
    </w:rPr>
  </w:style>
  <w:style w:type="paragraph" w:customStyle="1" w:styleId="RSCB02ArticleText">
    <w:name w:val="RSC B02 Article Text"/>
    <w:basedOn w:val="Normal"/>
    <w:link w:val="RSCB02ArticleTextChar"/>
    <w:qFormat/>
    <w:rsid w:val="00F96740"/>
    <w:pPr>
      <w:bidi w:val="0"/>
      <w:spacing w:after="0" w:line="240" w:lineRule="exact"/>
      <w:jc w:val="both"/>
    </w:pPr>
    <w:rPr>
      <w:rFonts w:cs="Times New Roman"/>
      <w:w w:val="108"/>
      <w:sz w:val="18"/>
      <w:szCs w:val="18"/>
      <w:lang w:val="en-GB" w:bidi="ar-SA"/>
    </w:rPr>
  </w:style>
  <w:style w:type="character" w:customStyle="1" w:styleId="RSCB02ArticleTextChar">
    <w:name w:val="RSC B02 Article Text Char"/>
    <w:basedOn w:val="DefaultParagraphFont"/>
    <w:link w:val="RSCB02ArticleText"/>
    <w:rsid w:val="00F96740"/>
    <w:rPr>
      <w:rFonts w:cs="Times New Roman"/>
      <w:w w:val="108"/>
      <w:sz w:val="18"/>
      <w:szCs w:val="18"/>
      <w:lang w:val="en-GB" w:bidi="ar-SA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2907CF"/>
    <w:pPr>
      <w:tabs>
        <w:tab w:val="left" w:pos="284"/>
      </w:tabs>
      <w:bidi w:val="0"/>
      <w:spacing w:before="400" w:after="160" w:line="240" w:lineRule="auto"/>
    </w:pPr>
    <w:rPr>
      <w:rFonts w:cs="Times New Roman"/>
      <w:b/>
      <w:sz w:val="29"/>
      <w:szCs w:val="32"/>
      <w:lang w:val="en-GB" w:bidi="ar-SA"/>
    </w:rPr>
  </w:style>
  <w:style w:type="character" w:customStyle="1" w:styleId="RSCH01PaperTitleChar">
    <w:name w:val="RSC H01 Paper Title Char"/>
    <w:basedOn w:val="DefaultParagraphFont"/>
    <w:link w:val="RSCH01PaperTitle"/>
    <w:rsid w:val="002907CF"/>
    <w:rPr>
      <w:rFonts w:cs="Times New Roman"/>
      <w:b/>
      <w:sz w:val="29"/>
      <w:szCs w:val="32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36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01</Words>
  <Characters>627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d</dc:creator>
  <cp:lastModifiedBy>DELL</cp:lastModifiedBy>
  <cp:revision>2</cp:revision>
  <cp:lastPrinted>2017-05-17T02:52:00Z</cp:lastPrinted>
  <dcterms:created xsi:type="dcterms:W3CDTF">2020-10-27T12:26:00Z</dcterms:created>
  <dcterms:modified xsi:type="dcterms:W3CDTF">2020-10-27T12:26:00Z</dcterms:modified>
</cp:coreProperties>
</file>